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282" w:tblpY="2161"/>
        <w:tblW w:w="9378" w:type="dxa"/>
        <w:tblLayout w:type="fixed"/>
        <w:tblLook w:val="04A0"/>
      </w:tblPr>
      <w:tblGrid>
        <w:gridCol w:w="2178"/>
        <w:gridCol w:w="2160"/>
        <w:gridCol w:w="1800"/>
        <w:gridCol w:w="2210"/>
        <w:gridCol w:w="1030"/>
      </w:tblGrid>
      <w:tr w:rsidR="001D3535" w:rsidTr="001C48A1">
        <w:trPr>
          <w:trHeight w:val="350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D3535" w:rsidRDefault="001D3535" w:rsidP="001D3535">
            <w:r>
              <w:t>Conventional MD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535" w:rsidRPr="001C48A1" w:rsidRDefault="001D3535" w:rsidP="001D3535">
            <w:r>
              <w:t>Amplification gain</w:t>
            </w:r>
            <w:r w:rsidR="001C48A1">
              <w:softHyphen/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D3535" w:rsidRDefault="001D3535" w:rsidP="001D3535">
            <w:r>
              <w:t>Modified MDA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535" w:rsidRDefault="001D3535" w:rsidP="001D3535">
            <w:r>
              <w:t>Amplification gai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535" w:rsidRDefault="001D3535" w:rsidP="001D3535">
            <w:pPr>
              <w:ind w:right="-450"/>
            </w:pPr>
            <w:r>
              <w:t xml:space="preserve">P-value  </w:t>
            </w:r>
          </w:p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r>
              <w:t>1-ce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535" w:rsidRDefault="001D3535" w:rsidP="001D3535"/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r>
              <w:t>1-cell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Pr="00411934" w:rsidRDefault="001D3535" w:rsidP="001D3535">
            <w:pPr>
              <w:rPr>
                <w:vertAlign w:val="superscript"/>
              </w:rPr>
            </w:pPr>
            <w:r>
              <w:t>3.4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1.8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4.8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1.8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3.9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3.2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4.4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3.9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7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1-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3.0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1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Pr="00A64AA1" w:rsidRDefault="001D3535" w:rsidP="001D3535">
            <w:pPr>
              <w:jc w:val="right"/>
            </w:pPr>
            <w:r>
              <w:t>m</w:t>
            </w:r>
            <w:r w:rsidRPr="00A64AA1">
              <w:t>ean ± 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Pr="00A64AA1" w:rsidRDefault="001D3535" w:rsidP="001D3535">
            <w:r w:rsidRPr="00A64AA1">
              <w:t>3.9 x10</w:t>
            </w:r>
            <w:r w:rsidRPr="00A64AA1">
              <w:rPr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Pr="00A64AA1" w:rsidRDefault="001D3535" w:rsidP="001D3535">
            <w:pPr>
              <w:jc w:val="right"/>
            </w:pPr>
            <w:r>
              <w:t>m</w:t>
            </w:r>
            <w:r w:rsidRPr="00A64AA1">
              <w:t>ean ± S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Pr="00A64AA1" w:rsidRDefault="001D3535" w:rsidP="001D3535">
            <w:r>
              <w:t>2</w:t>
            </w:r>
            <w:r w:rsidRPr="00A64AA1">
              <w:t>.25 x10</w:t>
            </w:r>
            <w:r w:rsidRPr="00A64AA1">
              <w:rPr>
                <w:vertAlign w:val="superscript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Pr="00A64AA1" w:rsidRDefault="001D3535" w:rsidP="001D3535">
            <w:pPr>
              <w:rPr>
                <w:b/>
              </w:rPr>
            </w:pPr>
            <w:r w:rsidRPr="00A64AA1">
              <w:rPr>
                <w:b/>
              </w:rPr>
              <w:t>0.011</w:t>
            </w:r>
          </w:p>
        </w:tc>
      </w:tr>
      <w:tr w:rsidR="001D3535" w:rsidTr="001C48A1">
        <w:trPr>
          <w:trHeight w:val="33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1D3535" w:rsidRDefault="001D3535" w:rsidP="001D3535">
            <w:r>
              <w:t>5-c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1D3535" w:rsidRDefault="001D3535" w:rsidP="001D3535">
            <w:r>
              <w:t>5-cel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Pr="00DF14E6" w:rsidRDefault="001D3535" w:rsidP="001D3535">
            <w:pPr>
              <w:rPr>
                <w:vertAlign w:val="superscript"/>
              </w:rPr>
            </w:pPr>
            <w:r>
              <w:t>7.4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1.9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8.1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4.5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7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8.5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5-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3.7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mean ± 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8.0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>
            <w:pPr>
              <w:jc w:val="right"/>
            </w:pPr>
            <w:r>
              <w:t>mean ± S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3.4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Pr="00DF14E6" w:rsidRDefault="001D3535" w:rsidP="001D3535">
            <w:pPr>
              <w:rPr>
                <w:b/>
              </w:rPr>
            </w:pPr>
            <w:r w:rsidRPr="00DF14E6">
              <w:rPr>
                <w:b/>
              </w:rPr>
              <w:t>0.005</w:t>
            </w:r>
          </w:p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1D3535" w:rsidRDefault="001D3535" w:rsidP="001D3535">
            <w:r>
              <w:t>10-c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E94835" w:rsidRDefault="00E94835" w:rsidP="001D3535">
            <w:r>
              <w:t>10-cel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4.6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1.9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3.8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2.1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D3535" w:rsidRDefault="001D3535" w:rsidP="001D3535">
            <w:r>
              <w:t>4.2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D3535" w:rsidRDefault="001D3535" w:rsidP="00E94835">
            <w:pPr>
              <w:jc w:val="right"/>
            </w:pPr>
            <w:r>
              <w:t>10-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>
            <w:r>
              <w:t>2.3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3535" w:rsidRDefault="001D3535" w:rsidP="001D3535"/>
        </w:tc>
      </w:tr>
      <w:tr w:rsidR="001D3535" w:rsidTr="001C48A1">
        <w:trPr>
          <w:trHeight w:val="34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1D3535" w:rsidRDefault="00E94835" w:rsidP="00E94835">
            <w:pPr>
              <w:jc w:val="right"/>
            </w:pPr>
            <w:r>
              <w:t>m</w:t>
            </w:r>
            <w:r w:rsidR="001D3535">
              <w:t>ean ± S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535" w:rsidRDefault="001D3535" w:rsidP="001D3535"/>
          <w:p w:rsidR="001D3535" w:rsidRDefault="001D3535" w:rsidP="001D3535">
            <w:r>
              <w:t>4.2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D3535" w:rsidRDefault="001D3535" w:rsidP="001D3535"/>
          <w:p w:rsidR="001D3535" w:rsidRDefault="00E94835" w:rsidP="00E94835">
            <w:pPr>
              <w:jc w:val="right"/>
            </w:pPr>
            <w:r>
              <w:t>m</w:t>
            </w:r>
            <w:r w:rsidR="001D3535">
              <w:t>ean ± S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535" w:rsidRDefault="001D3535" w:rsidP="001D3535"/>
          <w:p w:rsidR="001D3535" w:rsidRDefault="001D3535" w:rsidP="001D3535">
            <w:r>
              <w:t>2.1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535" w:rsidRDefault="001D3535" w:rsidP="001D3535"/>
          <w:p w:rsidR="001D3535" w:rsidRPr="00772D21" w:rsidRDefault="001D3535" w:rsidP="001D3535">
            <w:pPr>
              <w:rPr>
                <w:b/>
              </w:rPr>
            </w:pPr>
            <w:r w:rsidRPr="00772D21">
              <w:rPr>
                <w:b/>
              </w:rPr>
              <w:t>0.001</w:t>
            </w:r>
          </w:p>
        </w:tc>
      </w:tr>
    </w:tbl>
    <w:p w:rsidR="00723462" w:rsidRDefault="00AE3AF4" w:rsidP="001D3535">
      <w:pPr>
        <w:ind w:hanging="630"/>
      </w:pPr>
      <w:r w:rsidRPr="00165A38">
        <w:rPr>
          <w:b/>
        </w:rPr>
        <w:t xml:space="preserve">Table </w:t>
      </w:r>
      <w:r w:rsidR="0038212A">
        <w:rPr>
          <w:b/>
        </w:rPr>
        <w:t>S</w:t>
      </w:r>
      <w:r w:rsidRPr="00165A38">
        <w:rPr>
          <w:b/>
        </w:rPr>
        <w:t>1</w:t>
      </w:r>
      <w:r>
        <w:t>:</w:t>
      </w:r>
      <w:r w:rsidR="00AC0391">
        <w:t xml:space="preserve"> Amplification gain of conventional vs. modified MDA reactions</w:t>
      </w:r>
    </w:p>
    <w:p w:rsidR="001D3535" w:rsidRDefault="001D3535" w:rsidP="00AE3AF4">
      <w:pPr>
        <w:ind w:hanging="990"/>
      </w:pPr>
    </w:p>
    <w:p w:rsidR="001D3535" w:rsidRDefault="001D3535" w:rsidP="001C48A1"/>
    <w:p w:rsidR="001D3535" w:rsidRDefault="001D3535" w:rsidP="001C48A1"/>
    <w:p w:rsidR="001C48A1" w:rsidRDefault="001C48A1" w:rsidP="001C48A1"/>
    <w:p w:rsidR="006F5FEB" w:rsidRDefault="006F5FEB" w:rsidP="001C48A1"/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8F7883" w:rsidRDefault="008F7883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F5FEB" w:rsidRDefault="006F5FEB" w:rsidP="00AE3AF4">
      <w:pPr>
        <w:ind w:hanging="990"/>
      </w:pPr>
    </w:p>
    <w:p w:rsidR="006339E4" w:rsidRDefault="006339E4" w:rsidP="00AE3AF4">
      <w:pPr>
        <w:ind w:hanging="990"/>
      </w:pPr>
    </w:p>
    <w:p w:rsidR="006339E4" w:rsidRDefault="006339E4" w:rsidP="00AE3AF4">
      <w:pPr>
        <w:ind w:hanging="990"/>
      </w:pPr>
    </w:p>
    <w:p w:rsidR="006339E4" w:rsidRDefault="006339E4" w:rsidP="001C48A1">
      <w:r w:rsidRPr="005F786B">
        <w:rPr>
          <w:b/>
        </w:rPr>
        <w:t xml:space="preserve">Table </w:t>
      </w:r>
      <w:r w:rsidR="0038212A">
        <w:rPr>
          <w:b/>
        </w:rPr>
        <w:t>S</w:t>
      </w:r>
      <w:r w:rsidRPr="005F786B">
        <w:rPr>
          <w:b/>
        </w:rPr>
        <w:t>2</w:t>
      </w:r>
      <w:r>
        <w:t>: 8-cancer gene QC-score vs. 8-housekeeping gene QC-score</w:t>
      </w:r>
    </w:p>
    <w:p w:rsidR="006339E4" w:rsidRDefault="006339E4" w:rsidP="006339E4">
      <w:pPr>
        <w:ind w:left="720"/>
      </w:pPr>
    </w:p>
    <w:p w:rsidR="001C48A1" w:rsidRDefault="001C48A1" w:rsidP="006339E4">
      <w:pPr>
        <w:ind w:left="720"/>
      </w:pPr>
    </w:p>
    <w:p w:rsidR="001C48A1" w:rsidRDefault="001C48A1" w:rsidP="006339E4">
      <w:pPr>
        <w:ind w:left="720"/>
      </w:pPr>
    </w:p>
    <w:p w:rsidR="001C48A1" w:rsidRDefault="001C48A1" w:rsidP="006339E4">
      <w:pPr>
        <w:ind w:left="720"/>
      </w:pPr>
    </w:p>
    <w:p w:rsidR="001C48A1" w:rsidRDefault="001C48A1" w:rsidP="006339E4">
      <w:pPr>
        <w:ind w:left="720"/>
      </w:pPr>
    </w:p>
    <w:p w:rsidR="001C48A1" w:rsidRDefault="001C48A1" w:rsidP="00467CE1">
      <w:pPr>
        <w:ind w:left="720"/>
      </w:pPr>
    </w:p>
    <w:p w:rsidR="006339E4" w:rsidRDefault="006339E4" w:rsidP="006339E4">
      <w:pPr>
        <w:ind w:left="720"/>
      </w:pPr>
    </w:p>
    <w:p w:rsidR="006339E4" w:rsidRDefault="00467CE1" w:rsidP="006339E4">
      <w:pPr>
        <w:tabs>
          <w:tab w:val="left" w:pos="1620"/>
        </w:tabs>
      </w:pPr>
      <w:r>
        <w:t xml:space="preserve">       </w:t>
      </w:r>
      <w:r w:rsidR="006339E4">
        <w:t>A: Conventional single-cell MDA-WGA</w:t>
      </w:r>
    </w:p>
    <w:tbl>
      <w:tblPr>
        <w:tblStyle w:val="TableGrid"/>
        <w:tblpPr w:leftFromText="180" w:rightFromText="180" w:vertAnchor="page" w:horzAnchor="page" w:tblpX="2269" w:tblpY="56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2689"/>
        <w:gridCol w:w="3521"/>
      </w:tblGrid>
      <w:tr w:rsidR="00467CE1" w:rsidTr="00467CE1">
        <w:trPr>
          <w:trHeight w:val="277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pPr>
              <w:tabs>
                <w:tab w:val="left" w:pos="4860"/>
              </w:tabs>
            </w:pPr>
            <w:r>
              <w:t>Sampl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r>
              <w:t>8-cancer gene QC-score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r>
              <w:t>8-housekeeping gene QC-score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1-a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b</w:t>
            </w:r>
          </w:p>
        </w:tc>
        <w:tc>
          <w:tcPr>
            <w:tcW w:w="2689" w:type="dxa"/>
          </w:tcPr>
          <w:p w:rsidR="00467CE1" w:rsidRDefault="00467CE1" w:rsidP="00467CE1">
            <w:pPr>
              <w:jc w:val="center"/>
            </w:pPr>
            <w:r>
              <w:t>6</w:t>
            </w:r>
          </w:p>
        </w:tc>
        <w:tc>
          <w:tcPr>
            <w:tcW w:w="3521" w:type="dxa"/>
          </w:tcPr>
          <w:p w:rsidR="00467CE1" w:rsidRDefault="00467CE1" w:rsidP="00467CE1">
            <w:pPr>
              <w:jc w:val="center"/>
            </w:pPr>
            <w:r>
              <w:t>7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c</w:t>
            </w:r>
          </w:p>
        </w:tc>
        <w:tc>
          <w:tcPr>
            <w:tcW w:w="2689" w:type="dxa"/>
          </w:tcPr>
          <w:p w:rsidR="00467CE1" w:rsidRDefault="00467CE1" w:rsidP="00467CE1">
            <w:pPr>
              <w:jc w:val="center"/>
            </w:pPr>
            <w:r>
              <w:t>2</w:t>
            </w:r>
          </w:p>
        </w:tc>
        <w:tc>
          <w:tcPr>
            <w:tcW w:w="3521" w:type="dxa"/>
          </w:tcPr>
          <w:p w:rsidR="00467CE1" w:rsidRDefault="00467CE1" w:rsidP="00467CE1">
            <w:pPr>
              <w:jc w:val="center"/>
            </w:pPr>
            <w:r>
              <w:t>3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d</w:t>
            </w:r>
          </w:p>
        </w:tc>
        <w:tc>
          <w:tcPr>
            <w:tcW w:w="2689" w:type="dxa"/>
          </w:tcPr>
          <w:p w:rsidR="00467CE1" w:rsidRDefault="00467CE1" w:rsidP="00467CE1">
            <w:pPr>
              <w:jc w:val="center"/>
            </w:pPr>
            <w:r>
              <w:t>3</w:t>
            </w:r>
          </w:p>
        </w:tc>
        <w:tc>
          <w:tcPr>
            <w:tcW w:w="3521" w:type="dxa"/>
          </w:tcPr>
          <w:p w:rsidR="00467CE1" w:rsidRDefault="00467CE1" w:rsidP="00467CE1">
            <w:pPr>
              <w:jc w:val="center"/>
            </w:pPr>
            <w:r>
              <w:t>1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e</w:t>
            </w:r>
          </w:p>
        </w:tc>
        <w:tc>
          <w:tcPr>
            <w:tcW w:w="2689" w:type="dxa"/>
          </w:tcPr>
          <w:p w:rsidR="00467CE1" w:rsidRDefault="00467CE1" w:rsidP="00467CE1">
            <w:pPr>
              <w:jc w:val="center"/>
            </w:pPr>
            <w:r>
              <w:t>1</w:t>
            </w:r>
          </w:p>
        </w:tc>
        <w:tc>
          <w:tcPr>
            <w:tcW w:w="3521" w:type="dxa"/>
          </w:tcPr>
          <w:p w:rsidR="00467CE1" w:rsidRDefault="00467CE1" w:rsidP="00467CE1">
            <w:pPr>
              <w:jc w:val="center"/>
            </w:pPr>
            <w:r>
              <w:t>0</w:t>
            </w:r>
          </w:p>
        </w:tc>
      </w:tr>
      <w:tr w:rsidR="00467CE1" w:rsidTr="00467CE1">
        <w:trPr>
          <w:trHeight w:val="277"/>
        </w:trPr>
        <w:tc>
          <w:tcPr>
            <w:tcW w:w="1278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1-f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2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2</w:t>
            </w:r>
          </w:p>
        </w:tc>
      </w:tr>
    </w:tbl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6339E4" w:rsidRDefault="006339E4" w:rsidP="006339E4">
      <w:pPr>
        <w:tabs>
          <w:tab w:val="left" w:pos="1620"/>
        </w:tabs>
      </w:pPr>
    </w:p>
    <w:p w:rsidR="001D3535" w:rsidRDefault="001D3535" w:rsidP="006339E4">
      <w:pPr>
        <w:tabs>
          <w:tab w:val="left" w:pos="1620"/>
        </w:tabs>
      </w:pPr>
      <w:bookmarkStart w:id="0" w:name="_GoBack"/>
      <w:bookmarkEnd w:id="0"/>
    </w:p>
    <w:p w:rsidR="006339E4" w:rsidRDefault="006339E4" w:rsidP="006339E4">
      <w:pPr>
        <w:tabs>
          <w:tab w:val="left" w:pos="1620"/>
        </w:tabs>
      </w:pPr>
    </w:p>
    <w:p w:rsidR="00467CE1" w:rsidRDefault="00467CE1" w:rsidP="006339E4">
      <w:pPr>
        <w:tabs>
          <w:tab w:val="left" w:pos="1620"/>
        </w:tabs>
      </w:pPr>
      <w:r>
        <w:t xml:space="preserve">       </w:t>
      </w:r>
      <w:r w:rsidR="006339E4">
        <w:t xml:space="preserve">B: Modified MDA-WGA </w:t>
      </w:r>
    </w:p>
    <w:tbl>
      <w:tblPr>
        <w:tblStyle w:val="TableGrid"/>
        <w:tblpPr w:leftFromText="180" w:rightFromText="180" w:vertAnchor="page" w:horzAnchor="page" w:tblpX="2269" w:tblpY="89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8"/>
        <w:gridCol w:w="2700"/>
        <w:gridCol w:w="3510"/>
      </w:tblGrid>
      <w:tr w:rsidR="00467CE1" w:rsidTr="00467CE1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r>
              <w:t>Samp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r>
              <w:t xml:space="preserve">8-cancer gene QC-score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67CE1" w:rsidRDefault="00467CE1" w:rsidP="00467CE1">
            <w:r>
              <w:t>8-housekeeping gene QC-score</w:t>
            </w:r>
          </w:p>
        </w:tc>
      </w:tr>
      <w:tr w:rsidR="00467CE1" w:rsidTr="00467CE1">
        <w:tc>
          <w:tcPr>
            <w:tcW w:w="1278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1-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B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-C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2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4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5-A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5-B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5-C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0-A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</w:tcPr>
          <w:p w:rsidR="00467CE1" w:rsidRDefault="00467CE1" w:rsidP="00467CE1">
            <w:pPr>
              <w:jc w:val="center"/>
            </w:pPr>
            <w:r>
              <w:t>10-B</w:t>
            </w:r>
          </w:p>
        </w:tc>
        <w:tc>
          <w:tcPr>
            <w:tcW w:w="270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  <w:tr w:rsidR="00467CE1" w:rsidTr="00467CE1">
        <w:tc>
          <w:tcPr>
            <w:tcW w:w="1278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10-C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467CE1" w:rsidRDefault="00467CE1" w:rsidP="00467CE1">
            <w:pPr>
              <w:jc w:val="center"/>
            </w:pPr>
            <w:r>
              <w:t>8</w:t>
            </w:r>
          </w:p>
        </w:tc>
      </w:tr>
    </w:tbl>
    <w:p w:rsidR="006339E4" w:rsidRDefault="006339E4" w:rsidP="00467CE1"/>
    <w:p w:rsidR="006339E4" w:rsidRDefault="006339E4" w:rsidP="006339E4">
      <w:pPr>
        <w:ind w:left="720"/>
      </w:pPr>
    </w:p>
    <w:p w:rsidR="006F5FEB" w:rsidRDefault="006F5FEB" w:rsidP="00AE3AF4">
      <w:pPr>
        <w:ind w:hanging="990"/>
      </w:pPr>
    </w:p>
    <w:sectPr w:rsidR="006F5FEB" w:rsidSect="006339E4">
      <w:pgSz w:w="12240" w:h="15840"/>
      <w:pgMar w:top="153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efaultTabStop w:val="720"/>
  <w:characterSpacingControl w:val="doNotCompress"/>
  <w:compat>
    <w:useFELayout/>
  </w:compat>
  <w:docVars>
    <w:docVar w:name="Total_Editing_Time" w:val="77"/>
  </w:docVars>
  <w:rsids>
    <w:rsidRoot w:val="00C25CBD"/>
    <w:rsid w:val="00016EDB"/>
    <w:rsid w:val="00074313"/>
    <w:rsid w:val="00165A38"/>
    <w:rsid w:val="001C48A1"/>
    <w:rsid w:val="001D3535"/>
    <w:rsid w:val="0038212A"/>
    <w:rsid w:val="00411934"/>
    <w:rsid w:val="004417DF"/>
    <w:rsid w:val="00462863"/>
    <w:rsid w:val="00467CE1"/>
    <w:rsid w:val="005F786B"/>
    <w:rsid w:val="006339E4"/>
    <w:rsid w:val="006F5FEB"/>
    <w:rsid w:val="00723462"/>
    <w:rsid w:val="00772D21"/>
    <w:rsid w:val="008D027B"/>
    <w:rsid w:val="008F7883"/>
    <w:rsid w:val="0090196B"/>
    <w:rsid w:val="00940A41"/>
    <w:rsid w:val="00974725"/>
    <w:rsid w:val="00A64AA1"/>
    <w:rsid w:val="00AC0391"/>
    <w:rsid w:val="00AE3AF4"/>
    <w:rsid w:val="00C25CBD"/>
    <w:rsid w:val="00DF14E6"/>
    <w:rsid w:val="00DF691A"/>
    <w:rsid w:val="00E80626"/>
    <w:rsid w:val="00E94835"/>
    <w:rsid w:val="00F17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C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C48A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8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8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C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C48A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8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8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20</Words>
  <Characters>884</Characters>
  <Application>Microsoft Office Word</Application>
  <DocSecurity>0</DocSecurity>
  <Lines>294</Lines>
  <Paragraphs>157</Paragraphs>
  <ScaleCrop>false</ScaleCrop>
  <Company>UCLA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n Sho</dc:creator>
  <cp:keywords/>
  <dc:description/>
  <cp:lastModifiedBy>LACOSTA</cp:lastModifiedBy>
  <cp:revision>21</cp:revision>
  <dcterms:created xsi:type="dcterms:W3CDTF">2016-09-19T21:21:00Z</dcterms:created>
  <dcterms:modified xsi:type="dcterms:W3CDTF">2017-06-27T07:36:00Z</dcterms:modified>
</cp:coreProperties>
</file>